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" w:hanging="2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8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Meta-analys</w:t>
      </w:r>
      <w:r>
        <w:rPr>
          <w:rFonts w:cs="Times New Roman" w:ascii="Times New Roman" w:hAnsi="Times New Roman"/>
          <w:b/>
          <w:sz w:val="28"/>
          <w:szCs w:val="28"/>
        </w:rPr>
        <w:t>e</w:t>
      </w:r>
      <w:r>
        <w:rPr>
          <w:rFonts w:cs="Times New Roman" w:ascii="Times New Roman" w:hAnsi="Times New Roman"/>
          <w:b/>
          <w:sz w:val="28"/>
          <w:szCs w:val="28"/>
        </w:rPr>
        <w:t xml:space="preserve">s of </w:t>
      </w:r>
      <w:r>
        <w:rPr>
          <w:rFonts w:cs="Times New Roman" w:ascii="Times New Roman" w:hAnsi="Times New Roman"/>
          <w:b/>
          <w:sz w:val="28"/>
          <w:szCs w:val="28"/>
        </w:rPr>
        <w:t>risk alleles</w:t>
      </w:r>
      <w:r>
        <w:rPr>
          <w:rFonts w:cs="Times New Roman" w:ascii="Times New Roman" w:hAnsi="Times New Roman"/>
          <w:b/>
          <w:sz w:val="28"/>
          <w:szCs w:val="28"/>
        </w:rPr>
        <w:t xml:space="preserve"> in </w:t>
      </w:r>
      <w:r>
        <w:rPr>
          <w:rFonts w:cs="Times New Roman" w:ascii="Times New Roman" w:hAnsi="Times New Roman"/>
          <w:b/>
          <w:i/>
          <w:sz w:val="28"/>
          <w:szCs w:val="28"/>
        </w:rPr>
        <w:t>TCF7L2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nd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T2DM</w:t>
      </w:r>
      <w:r>
        <w:rPr>
          <w:rFonts w:cs="Times New Roman" w:ascii="Times New Roman" w:hAnsi="Times New Roman"/>
          <w:b/>
          <w:sz w:val="28"/>
          <w:szCs w:val="28"/>
        </w:rPr>
        <w:t xml:space="preserve"> in </w:t>
      </w:r>
      <w:r>
        <w:rPr>
          <w:rFonts w:cs="Times New Roman" w:ascii="Times New Roman" w:hAnsi="Times New Roman"/>
          <w:b/>
          <w:sz w:val="28"/>
          <w:szCs w:val="28"/>
        </w:rPr>
        <w:t xml:space="preserve">Han </w:t>
      </w:r>
      <w:r>
        <w:rPr>
          <w:rFonts w:cs="Times New Roman" w:ascii="Times New Roman" w:hAnsi="Times New Roman"/>
          <w:b/>
          <w:sz w:val="28"/>
          <w:szCs w:val="28"/>
        </w:rPr>
        <w:t>Chinese popul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92175</wp:posOffset>
                </wp:positionV>
                <wp:extent cx="8755380" cy="4892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380" cy="4892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620"/>
                              <w:gridCol w:w="661"/>
                              <w:gridCol w:w="1302"/>
                              <w:gridCol w:w="2301"/>
                              <w:gridCol w:w="1856"/>
                              <w:gridCol w:w="2520"/>
                              <w:gridCol w:w="1260"/>
                            </w:tblGrid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uthors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ions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isk / non-risk allele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A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case/control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llelic 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s2904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IVS3C-T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ang Yiche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 0.3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2 (1.14, 1.5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ang Y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6 / 0.4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84 (0.70, 1.0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.Re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9 / 0.3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18 (0.99, 1.4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ang Yo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Jin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 0.3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16 (0.77, 1.7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ou Yulia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unm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5 / 0.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26 (0.86, 1.8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u Mi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angsh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7 / 0.3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5 (0.73, 1.2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u Hui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nhui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41 / 0.3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57 (0.45, 0.7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iao Hua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aerbi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 0.4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84 (0.72, 0.9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ur stud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en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 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mbined all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 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s79031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IVS3C-T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eng Qingcui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ongq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4 /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41 (0.74, 15.7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ang Yiche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2 / 0.0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81 (0.52, 1.2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ggie C.Y.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ong Ko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 / 0.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1 (0.95, 1.8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07" w:firstLine="307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.Re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5 / 0.0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56 (0.97, 2.4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ang Zhiho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ongq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9 / 0.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29 (1.45, 3.6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u Qingli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Jiangsu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7 / 0.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1 (0.96, 2.6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ang Xi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engdu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6 / 0.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53 (1.22, 1.9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eng Xiaoya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ongqing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6 / 0.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6 (1.23, 2.2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ang Li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angsh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5 / 0.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6 (0.67, 2.7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Jie We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hanghai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/05 / 0/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41 (0.74, 2.6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en Guanya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nshi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/15 / 0.0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81 (1.21, 2.7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u Hui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nhui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 / 0.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7 (0.68, 2.7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Zhao Ting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Qingda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6 / 0.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35 (1.05, 10.6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ang Yupin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anbi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2 / 0.0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.07 (0.55, 183.2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ur study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ena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/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mbined all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/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404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4pt;height:385.2pt;mso-wrap-distance-left:0pt;mso-wrap-distance-right:9pt;mso-wrap-distance-top:0pt;mso-wrap-distance-bottom:0pt;margin-top:7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620"/>
                        <w:gridCol w:w="661"/>
                        <w:gridCol w:w="1302"/>
                        <w:gridCol w:w="2301"/>
                        <w:gridCol w:w="1856"/>
                        <w:gridCol w:w="2520"/>
                        <w:gridCol w:w="1260"/>
                      </w:tblGrid>
                      <w:tr>
                        <w:trPr>
                          <w:trHeight w:val="44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uthors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ions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isk / non-risk allele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AF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case/control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lelic O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s2904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IVS3C-T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ang Yicheng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 0.36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2 (1.14, 1.5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ang Yi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6 / 0.4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84 (0.70, 1.0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.Re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9 / 0.3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18 (0.99, 1.4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ang Yo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in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 0.3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16 (0.77, 1.7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ou Yulia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unm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5 / 0.3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26 (0.86, 1.8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u Mi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angsha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7 / 0.3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5 (0.73, 1.2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u Hui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hui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41 / 0.3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57 (0.45, 0.7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iao Hua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aerbi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 0.4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84 (0.72, 0.9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ur study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en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7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 1.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mbined all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8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0.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 1.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s790314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IVS3C-T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eng Qingcui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ongq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4 / 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41 (0.74, 15.75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ang Yiche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2 / 0.0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81 (0.52, 1.27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ggie C.Y.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ong Ko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 / 0.0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1 (0.95, 1.80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07" w:firstLine="307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.Re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5 / 0.0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56 (0.97, 2.4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ang Zhiho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ongq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9 / 0.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29 (1.45, 3.60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u Qingli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iangsu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7 / 0.0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1 (0.96, 2.62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ang Xi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engdu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6 / 0.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53 (1.22, 1.9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eng Xiaoya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ongqing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6 / 0.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6 (1.23, 2.24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ang Li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angsha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5 / 0.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6 (0.67, 2.73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Jie We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anghai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/05 / 0/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41 (0.74, 2.68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en Guanya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nshi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/15 / 0.0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81 (1.21, 2.71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u Hui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hui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 / 0.0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7 (0.68, 2.76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Zhao Ting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Qingdao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6 / 0.0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35 (1.05, 10.69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ang Yupin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anbi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2 / 0.0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.07 (0.55, 183.20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ur study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enan</w:t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/ 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1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 1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mbined all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/ 0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 1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404×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AF: risk allele frequenc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278" w:gutter="0" w:header="0" w:top="468" w:footer="0" w:bottom="15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8:00Z</dcterms:created>
  <dc:creator>User</dc:creator>
  <dc:description/>
  <cp:keywords/>
  <dc:language>en-US</dc:language>
  <cp:lastModifiedBy>User</cp:lastModifiedBy>
  <dcterms:modified xsi:type="dcterms:W3CDTF">2013-02-28T09:48:00Z</dcterms:modified>
  <cp:revision>2</cp:revision>
  <dc:subject/>
  <dc:title/>
</cp:coreProperties>
</file>